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4AF2AC" w14:textId="1DFB2AEE" w:rsidR="00D9374B" w:rsidRPr="00D9374B" w:rsidRDefault="00D9374B">
      <w:pPr>
        <w:rPr>
          <w:rFonts w:ascii="Times New Roman" w:hAnsi="Times New Roman" w:cs="Times New Roman"/>
          <w:sz w:val="22"/>
          <w:szCs w:val="22"/>
        </w:rPr>
      </w:pPr>
      <w:r w:rsidRPr="00D9374B">
        <w:rPr>
          <w:rFonts w:ascii="Times New Roman" w:hAnsi="Times New Roman" w:cs="Times New Roman"/>
          <w:sz w:val="22"/>
          <w:szCs w:val="22"/>
        </w:rPr>
        <w:t xml:space="preserve">Table </w:t>
      </w:r>
      <w:r w:rsidR="00BE1895">
        <w:rPr>
          <w:rFonts w:ascii="Times New Roman" w:hAnsi="Times New Roman" w:cs="Times New Roman" w:hint="eastAsia"/>
          <w:sz w:val="22"/>
          <w:szCs w:val="22"/>
        </w:rPr>
        <w:t>S</w:t>
      </w:r>
      <w:r w:rsidRPr="00D9374B">
        <w:rPr>
          <w:rFonts w:ascii="Times New Roman" w:hAnsi="Times New Roman" w:cs="Times New Roman"/>
          <w:sz w:val="22"/>
          <w:szCs w:val="22"/>
        </w:rPr>
        <w:t>1: Publication output of the top 10 countries/regions in the study of nanotechnology applications for Hepatocellular Carcinoma diagnosis and treatment.</w:t>
      </w:r>
    </w:p>
    <w:tbl>
      <w:tblPr>
        <w:tblW w:w="0" w:type="auto"/>
        <w:tblInd w:w="1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81"/>
        <w:gridCol w:w="1629"/>
        <w:gridCol w:w="1028"/>
        <w:gridCol w:w="1047"/>
        <w:gridCol w:w="1304"/>
        <w:gridCol w:w="925"/>
        <w:gridCol w:w="1557"/>
      </w:tblGrid>
      <w:tr w:rsidR="00D9374B" w:rsidRPr="00D9374B" w14:paraId="03752536" w14:textId="77777777" w:rsidTr="00D9374B">
        <w:trPr>
          <w:trHeight w:val="73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E1A2E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9F18E0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Country/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A0BC3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Article cou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20F22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centr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B5648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Percentag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69D436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Ci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EDD1B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Citation per publication</w:t>
            </w:r>
          </w:p>
        </w:tc>
      </w:tr>
      <w:tr w:rsidR="00D9374B" w:rsidRPr="00D9374B" w14:paraId="4E16104C" w14:textId="77777777" w:rsidTr="00D9374B">
        <w:trPr>
          <w:trHeight w:val="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13846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789CFC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2B5B4C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17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A2DBB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91E79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57.2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32E2FF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509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3B1EB6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29.96</w:t>
            </w:r>
          </w:p>
        </w:tc>
      </w:tr>
      <w:tr w:rsidR="00D9374B" w:rsidRPr="00D9374B" w14:paraId="7FE557B7" w14:textId="77777777" w:rsidTr="00D937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C07D4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53027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54FD5E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88D7A5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575EA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15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49427C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20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888865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45.90</w:t>
            </w:r>
          </w:p>
        </w:tc>
      </w:tr>
      <w:tr w:rsidR="00D9374B" w:rsidRPr="00D9374B" w14:paraId="0A70FED6" w14:textId="77777777" w:rsidTr="00D937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2FD32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8286E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53BF75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4A785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FB861D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7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54D67B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6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5259E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32.51</w:t>
            </w:r>
          </w:p>
        </w:tc>
      </w:tr>
      <w:tr w:rsidR="00D9374B" w:rsidRPr="00D9374B" w14:paraId="60AE58FF" w14:textId="77777777" w:rsidTr="00D937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D0274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83E426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D44EA2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98BF8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B913F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5.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FE3CB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3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2CEA5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21.22</w:t>
            </w:r>
          </w:p>
        </w:tc>
      </w:tr>
      <w:tr w:rsidR="00D9374B" w:rsidRPr="00D9374B" w14:paraId="123AF87F" w14:textId="77777777" w:rsidTr="00D937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90C4D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99B65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4B5F17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BB053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F8381E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3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8DBA2D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2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C4409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24.79</w:t>
            </w:r>
          </w:p>
        </w:tc>
      </w:tr>
      <w:tr w:rsidR="00D9374B" w:rsidRPr="00D9374B" w14:paraId="3168410A" w14:textId="77777777" w:rsidTr="00D937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5BD0D6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7A47F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1E4E43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D4E09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7861D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3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00CE04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2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C543C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23.82</w:t>
            </w:r>
          </w:p>
        </w:tc>
      </w:tr>
      <w:tr w:rsidR="00D9374B" w:rsidRPr="00D9374B" w14:paraId="5DD643B5" w14:textId="77777777" w:rsidTr="00D937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3DBCD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63FFAB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425CD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3B0BC7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3FB720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3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0F455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4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A3313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49.16</w:t>
            </w:r>
          </w:p>
        </w:tc>
      </w:tr>
      <w:tr w:rsidR="00D9374B" w:rsidRPr="00D9374B" w14:paraId="009B4DD8" w14:textId="77777777" w:rsidTr="00D937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F04E7E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02C83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B8776E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CA88A2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8883F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2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F80C0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2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BB1182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34.28</w:t>
            </w:r>
          </w:p>
        </w:tc>
      </w:tr>
      <w:tr w:rsidR="00D9374B" w:rsidRPr="00D9374B" w14:paraId="27113A36" w14:textId="77777777" w:rsidTr="00D937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611FD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D026D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82EF6E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83504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69D10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2.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445B03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3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440A8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46.43</w:t>
            </w:r>
          </w:p>
        </w:tc>
      </w:tr>
      <w:tr w:rsidR="00D9374B" w:rsidRPr="00D9374B" w14:paraId="22E7CAD7" w14:textId="77777777" w:rsidTr="00D9374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2E08A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CED71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DE3B0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4B665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62A44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2.4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049EB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3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0A6B1" w14:textId="77777777" w:rsidR="00D9374B" w:rsidRPr="00D9374B" w:rsidRDefault="00D9374B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74B">
              <w:rPr>
                <w:rFonts w:ascii="Times New Roman" w:hAnsi="Times New Roman" w:cs="Times New Roman"/>
                <w:sz w:val="22"/>
                <w:szCs w:val="22"/>
              </w:rPr>
              <w:t>41.93</w:t>
            </w:r>
          </w:p>
        </w:tc>
      </w:tr>
    </w:tbl>
    <w:p w14:paraId="114158CB" w14:textId="77777777" w:rsidR="00D9374B" w:rsidRPr="00D9374B" w:rsidRDefault="00D9374B">
      <w:pPr>
        <w:rPr>
          <w:rFonts w:ascii="Times New Roman" w:hAnsi="Times New Roman" w:cs="Times New Roman"/>
          <w:sz w:val="22"/>
          <w:szCs w:val="22"/>
        </w:rPr>
      </w:pPr>
    </w:p>
    <w:sectPr w:rsidR="00D9374B" w:rsidRPr="00D937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A0FD29" w14:textId="77777777" w:rsidR="006D77C6" w:rsidRDefault="006D77C6" w:rsidP="00D9374B">
      <w:pPr>
        <w:rPr>
          <w:rFonts w:hint="eastAsia"/>
        </w:rPr>
      </w:pPr>
      <w:r>
        <w:separator/>
      </w:r>
    </w:p>
  </w:endnote>
  <w:endnote w:type="continuationSeparator" w:id="0">
    <w:p w14:paraId="50544DA0" w14:textId="77777777" w:rsidR="006D77C6" w:rsidRDefault="006D77C6" w:rsidP="00D9374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C3AECD" w14:textId="77777777" w:rsidR="006D77C6" w:rsidRDefault="006D77C6" w:rsidP="00D9374B">
      <w:pPr>
        <w:rPr>
          <w:rFonts w:hint="eastAsia"/>
        </w:rPr>
      </w:pPr>
      <w:r>
        <w:separator/>
      </w:r>
    </w:p>
  </w:footnote>
  <w:footnote w:type="continuationSeparator" w:id="0">
    <w:p w14:paraId="5D7F1015" w14:textId="77777777" w:rsidR="006D77C6" w:rsidRDefault="006D77C6" w:rsidP="00D9374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714"/>
    <w:rsid w:val="00333714"/>
    <w:rsid w:val="0033570A"/>
    <w:rsid w:val="006D77C6"/>
    <w:rsid w:val="008F0F94"/>
    <w:rsid w:val="009661B3"/>
    <w:rsid w:val="00AD5990"/>
    <w:rsid w:val="00BE1895"/>
    <w:rsid w:val="00C51A4B"/>
    <w:rsid w:val="00D93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0EB78D"/>
  <w15:chartTrackingRefBased/>
  <w15:docId w15:val="{21373C75-CA2F-4196-A8A8-6F99AAFBB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374B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37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D937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37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37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塔吉 艾米</dc:creator>
  <cp:keywords/>
  <dc:description/>
  <cp:lastModifiedBy>塔吉 艾米</cp:lastModifiedBy>
  <cp:revision>3</cp:revision>
  <dcterms:created xsi:type="dcterms:W3CDTF">2024-05-28T18:44:00Z</dcterms:created>
  <dcterms:modified xsi:type="dcterms:W3CDTF">2024-08-27T03:00:00Z</dcterms:modified>
</cp:coreProperties>
</file>